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ADA9C" w14:textId="77777777" w:rsidR="00135B58" w:rsidRDefault="00135B58" w:rsidP="00135B58">
      <w:pPr>
        <w:widowControl w:val="0"/>
        <w:jc w:val="both"/>
        <w:rPr>
          <w:sz w:val="20"/>
          <w:szCs w:val="20"/>
        </w:rPr>
      </w:pPr>
    </w:p>
    <w:tbl>
      <w:tblPr>
        <w:tblW w:w="114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70"/>
        <w:gridCol w:w="2015"/>
        <w:gridCol w:w="2197"/>
        <w:gridCol w:w="2186"/>
        <w:gridCol w:w="2091"/>
      </w:tblGrid>
      <w:tr w:rsidR="00135B58" w14:paraId="7739EF5E" w14:textId="77777777" w:rsidTr="000A3C88">
        <w:trPr>
          <w:trHeight w:val="52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1798D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gnitive Score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0D8D6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natal RCTs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B4F94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 Western Dietary Pattern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89F55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rodevelopmental Diagnosis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54D0F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al Head Circumference</w:t>
            </w:r>
          </w:p>
        </w:tc>
      </w:tr>
      <w:tr w:rsidR="00135B58" w14:paraId="6C07297E" w14:textId="77777777" w:rsidTr="000A3C88">
        <w:trPr>
          <w:trHeight w:val="52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0EED3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stern Dietary Pattern Metabolite Score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6C9EE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 [95% Cl] p-value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D688F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 [95% Cl] p-value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0F929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 [95% Cl] p-value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3711C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 [95% Cl] p-value</w:t>
            </w:r>
          </w:p>
        </w:tc>
      </w:tr>
      <w:tr w:rsidR="00135B58" w14:paraId="327CBA42" w14:textId="77777777" w:rsidTr="000A3C88">
        <w:trPr>
          <w:trHeight w:val="52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FBD4F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ley-III Composite Score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E6753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 [-2.08, -0.23] (p = 0.015)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EBD03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 [-2.05, -0.21] (p = 0.017)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5D81C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 [-2.1, -0.26] (p = 0.012)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0709B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 [-2.15, -0.33] (p = 0.008)</w:t>
            </w:r>
          </w:p>
        </w:tc>
      </w:tr>
      <w:tr w:rsidR="00135B58" w14:paraId="35B84BC6" w14:textId="77777777" w:rsidTr="000A3C88">
        <w:trPr>
          <w:trHeight w:val="31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2488B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Full Scale Intelligence Quotient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60324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 [-2.17, 0.06] (p = 0.063)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365A8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 [-2.02, 0.21] (p = 0.113)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F8EE2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 [-1.89, 0.32] (p = 0.166)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95E6D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 [-2.09, 0.12] (p = 0.083)</w:t>
            </w:r>
          </w:p>
        </w:tc>
      </w:tr>
      <w:tr w:rsidR="00135B58" w14:paraId="3C3FF626" w14:textId="77777777" w:rsidTr="000A3C88">
        <w:trPr>
          <w:trHeight w:val="31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FAC0A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General Ability Index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7F5EA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 [-2.55, 0.1] (p = 0.07)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1FCA1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 [-2.34, 0.31] (p = 0.135)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5989C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 [-2.22, 0.42] (p = 0.183)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C76A1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 [-2.35, 0.29] (p = 0.126)</w:t>
            </w:r>
          </w:p>
        </w:tc>
      </w:tr>
      <w:tr w:rsidR="00135B58" w14:paraId="642068D4" w14:textId="77777777" w:rsidTr="000A3C88">
        <w:trPr>
          <w:trHeight w:val="52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2ECCA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Verbal Comprehension Index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2EB2F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 [-3.07, -0.51] (p = 0.006)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52FD5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 [-2.68, -0.09] (p = 0.037)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8DC56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 [-2.63, -0.05] (p = 0.042)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9C6E6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 [-2.78, -0.2] (p = 0.024)</w:t>
            </w:r>
          </w:p>
        </w:tc>
      </w:tr>
      <w:tr w:rsidR="00135B58" w14:paraId="71C75E85" w14:textId="77777777" w:rsidTr="000A3C88">
        <w:trPr>
          <w:trHeight w:val="31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26FD9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Perceptual reasoning Index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9A1B6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 [-1.79, 1.35] (p = 0.784)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DA0B5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[-1.83, 1.31] (p = 0.743)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AEE36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[-1.69, 1.44] (p = 0.878)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158C5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[-1.74, 1.38] (p = 0.82)</w:t>
            </w:r>
          </w:p>
        </w:tc>
      </w:tr>
      <w:tr w:rsidR="00135B58" w14:paraId="3D68C379" w14:textId="77777777" w:rsidTr="000A3C88">
        <w:trPr>
          <w:trHeight w:val="31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2162C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Processing speed Index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94139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[-1.21, 1.03] (p = 0.876)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7D3C3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[-1.32, 0.93] (p = 0.738)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3D88C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[-1.21, 1.02] (p = 0.87)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77037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 [-1.44, 0.79] (p = 0.569)</w:t>
            </w:r>
          </w:p>
        </w:tc>
      </w:tr>
      <w:tr w:rsidR="00135B58" w14:paraId="161BF313" w14:textId="77777777" w:rsidTr="000A3C88">
        <w:trPr>
          <w:trHeight w:val="31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FDC75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Working memory Index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97D1A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 [-2.07, 0.14] (p = 0.086)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10704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 [-1.94, 0.27] (p = 0.14)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7039C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 [-1.87, 0.32] (p = 0.167)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26BBC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 [-2.03, 0.15] (p = 0.092)</w:t>
            </w:r>
          </w:p>
        </w:tc>
      </w:tr>
      <w:tr w:rsidR="00135B58" w14:paraId="5AFE5543" w14:textId="77777777" w:rsidTr="000A3C88">
        <w:trPr>
          <w:trHeight w:val="31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8E955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ed Dietary Pattern Metabolite Score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C3C05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 [95% Cl] p-value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752FF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 [95% Cl] p-value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7EFE8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 [95% Cl] p-value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B6715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 [95% Cl] p-value</w:t>
            </w:r>
          </w:p>
        </w:tc>
      </w:tr>
      <w:tr w:rsidR="00135B58" w14:paraId="13DAEC26" w14:textId="77777777" w:rsidTr="000A3C88">
        <w:trPr>
          <w:trHeight w:val="31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9D3DD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ley-III Composite Score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1AE08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[-0.81, 0.86] (p = 0.956)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E6690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[-0.86, 0.81] (p = 0.956)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16D51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[-0.82, 0.86] (p = 0.964)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B8F72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[-0.8, 0.88] (p = 0.926)</w:t>
            </w:r>
          </w:p>
        </w:tc>
      </w:tr>
      <w:tr w:rsidR="00135B58" w14:paraId="4282E4DA" w14:textId="77777777" w:rsidTr="000A3C88">
        <w:trPr>
          <w:trHeight w:val="31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21837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Full Scale Intelligence Quotient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7C879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[0.27, 2.31] (p = 0.013)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2C9A2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[0.25, 2.28] (p = 0.015)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E3979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[0.28, 2.29] (p = 0.013)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FA6E8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[0.25, 2.29] (p = 0.015)</w:t>
            </w:r>
          </w:p>
        </w:tc>
      </w:tr>
      <w:tr w:rsidR="00135B58" w14:paraId="47B3784A" w14:textId="77777777" w:rsidTr="000A3C88">
        <w:trPr>
          <w:trHeight w:val="31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25F7B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General Ability Index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5B4D2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[0.04, 2.45] (p = 0.043)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6AC8A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[0.05, 2.47] (p = 0.041)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5F238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[0.07, 2.48] (p = 0.039)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9F7C8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[0.05, 2.47] (p = 0.042)</w:t>
            </w:r>
          </w:p>
        </w:tc>
      </w:tr>
      <w:tr w:rsidR="00135B58" w14:paraId="2942C417" w14:textId="77777777" w:rsidTr="000A3C88">
        <w:trPr>
          <w:trHeight w:val="31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A9769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Verbal Comprehension Index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F7088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 [0.72, 3.06] (p = 0.002)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D05FE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 [0.71, 3.07] (p = 0.002)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BD364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 [0.76, 3.1] (p = 0.001)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96F61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 [0.74, 3.1] (p = 0.001)</w:t>
            </w:r>
          </w:p>
        </w:tc>
      </w:tr>
      <w:tr w:rsidR="00135B58" w14:paraId="50B53C2A" w14:textId="77777777" w:rsidTr="000A3C88">
        <w:trPr>
          <w:trHeight w:val="31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976E8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Perceptual reasoning Index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35FDF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[-1.25, 1.62] (p = 0.801)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1D3B2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[-1.22, 1.65] (p = 0.77)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2FEE6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[-1.24, 1.62] (p = 0.795)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98FFA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[-1.26, 1.61] (p = 0.812)</w:t>
            </w:r>
          </w:p>
        </w:tc>
      </w:tr>
      <w:tr w:rsidR="00135B58" w14:paraId="1334C441" w14:textId="77777777" w:rsidTr="000A3C88">
        <w:trPr>
          <w:trHeight w:val="31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20900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Processing speed Index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01480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[-0.37, 1.67] (p = 0.213)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F419F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[-0.48, 1.57] (p = 0.294)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569C4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[-0.44, 1.59] (p = 0.267)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791E4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[-0.47, 1.58] (p = 0.285)</w:t>
            </w:r>
          </w:p>
        </w:tc>
      </w:tr>
      <w:tr w:rsidR="00135B58" w14:paraId="2A447841" w14:textId="77777777" w:rsidTr="000A3C88">
        <w:trPr>
          <w:trHeight w:val="31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99EB8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Working memory Index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AE006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[0.25, 2.25] (p = 0.015)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0FE3B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[0.21, 2.22] (p = 0.018)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5CBD2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[0.24, 2.24] (p = 0.016)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8D51D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[0.2, 2.2] (p = 0.019)</w:t>
            </w:r>
          </w:p>
        </w:tc>
      </w:tr>
      <w:tr w:rsidR="00135B58" w14:paraId="731CD2D8" w14:textId="77777777" w:rsidTr="000A3C88">
        <w:trPr>
          <w:trHeight w:val="31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615DE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uration of Breastfeeding *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1A2FB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 [95% Cl] p-value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6314B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 [95% Cl] p-value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DCB9F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 [95% Cl] p-value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96BE3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 [95% Cl] p-value</w:t>
            </w:r>
          </w:p>
        </w:tc>
      </w:tr>
      <w:tr w:rsidR="00135B58" w14:paraId="71FEED25" w14:textId="77777777" w:rsidTr="000A3C88">
        <w:trPr>
          <w:trHeight w:val="31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195F1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ley-III Composite Score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20091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 [-1.07, 0.62] (p = 0.606)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C6F20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 [-1.14, 0.56] (p = 0.507)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FFE28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 [-1.08, 0.62] (p = 0.592)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63512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 [-1.09, 0.6] (p = 0.566)</w:t>
            </w:r>
          </w:p>
        </w:tc>
      </w:tr>
      <w:tr w:rsidR="00135B58" w14:paraId="3B98D6F3" w14:textId="77777777" w:rsidTr="000A3C88">
        <w:trPr>
          <w:trHeight w:val="31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C9D13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Full Scale Intelligence Quotient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2CCD3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[-0.65, 1.39] (p = 0.476)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89C35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[-0.63, 1.41] (p = 0.454)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D8A21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[-0.55, 1.47] (p = 0.371)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8C48B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[-0.59, 1.44] (p = 0.413)</w:t>
            </w:r>
          </w:p>
        </w:tc>
      </w:tr>
      <w:tr w:rsidR="00135B58" w14:paraId="26039D9F" w14:textId="77777777" w:rsidTr="000A3C88">
        <w:trPr>
          <w:trHeight w:val="31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AEE12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General Ability Index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C1D21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[-0.67, 1.75] (p = 0.38)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646BE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[-0.61, 1.82] (p = 0.329)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4B300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[-0.56, 1.85] (p = 0.296)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3E7E2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[-0.59, 1.83] (p = 0.315)</w:t>
            </w:r>
          </w:p>
        </w:tc>
      </w:tr>
      <w:tr w:rsidR="00135B58" w14:paraId="6D9E1738" w14:textId="77777777" w:rsidTr="000A3C88">
        <w:trPr>
          <w:trHeight w:val="31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2B267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Verbal Comprehension Index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30ADD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[-0.11, 2.22] (p = 0.076)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47410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[-0.08, 2.26] (p = 0.068)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550FF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[0.03, 2.36] (p = 0.045)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10F8A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[-0.02, 2.33] (p = 0.054)</w:t>
            </w:r>
          </w:p>
        </w:tc>
      </w:tr>
      <w:tr w:rsidR="00135B58" w14:paraId="53B7AC29" w14:textId="77777777" w:rsidTr="000A3C88">
        <w:trPr>
          <w:trHeight w:val="31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DA35F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SC: Perceptual reasoning </w:t>
            </w:r>
            <w:r>
              <w:rPr>
                <w:sz w:val="20"/>
                <w:szCs w:val="20"/>
              </w:rPr>
              <w:lastRenderedPageBreak/>
              <w:t>Index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1603C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-0.09 [-1.54, 1.35] (p </w:t>
            </w:r>
            <w:r>
              <w:rPr>
                <w:sz w:val="20"/>
                <w:szCs w:val="20"/>
              </w:rPr>
              <w:lastRenderedPageBreak/>
              <w:t>= 0.9)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5A6C7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-0.03 [-1.47, 1.42] (p = </w:t>
            </w:r>
            <w:r>
              <w:rPr>
                <w:sz w:val="20"/>
                <w:szCs w:val="20"/>
              </w:rPr>
              <w:lastRenderedPageBreak/>
              <w:t>0.973)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BF6FD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-0.06 [-1.5, 1.38] (p = </w:t>
            </w:r>
            <w:r>
              <w:rPr>
                <w:sz w:val="20"/>
                <w:szCs w:val="20"/>
              </w:rPr>
              <w:lastRenderedPageBreak/>
              <w:t>0.935)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F0174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-0.06 [-1.5, 1.38] (p = </w:t>
            </w:r>
            <w:r>
              <w:rPr>
                <w:sz w:val="20"/>
                <w:szCs w:val="20"/>
              </w:rPr>
              <w:lastRenderedPageBreak/>
              <w:t>0.933)</w:t>
            </w:r>
          </w:p>
        </w:tc>
      </w:tr>
      <w:tr w:rsidR="00135B58" w14:paraId="1834104D" w14:textId="77777777" w:rsidTr="000A3C88">
        <w:trPr>
          <w:trHeight w:val="31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485BF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WISC: Processing speed Index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BDCF5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[-0.99, 1.04] (p = 0.964)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8846A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[-1.08, 0.95] (p = 0.901)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C8F15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[-0.98, 1.04] (p = 0.951)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9D16D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[-1.02, 1.01] (p = 0.986)</w:t>
            </w:r>
          </w:p>
        </w:tc>
      </w:tr>
      <w:tr w:rsidR="00135B58" w14:paraId="5FA00A17" w14:textId="77777777" w:rsidTr="000A3C88">
        <w:trPr>
          <w:trHeight w:val="315"/>
        </w:trPr>
        <w:tc>
          <w:tcPr>
            <w:tcW w:w="29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21B50" w14:textId="77777777" w:rsidR="00135B58" w:rsidRDefault="00135B58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Working memory Index</w:t>
            </w:r>
          </w:p>
        </w:tc>
        <w:tc>
          <w:tcPr>
            <w:tcW w:w="20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E8E85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[-0.84, 1.17] (p = 0.743)</w:t>
            </w:r>
          </w:p>
        </w:tc>
        <w:tc>
          <w:tcPr>
            <w:tcW w:w="219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E88F1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[-0.82, 1.21] (p = 0.71)</w:t>
            </w:r>
          </w:p>
        </w:tc>
        <w:tc>
          <w:tcPr>
            <w:tcW w:w="21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84C81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[-0.75, 1.27] (p = 0.618)</w:t>
            </w:r>
          </w:p>
        </w:tc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BF196" w14:textId="77777777" w:rsidR="00135B58" w:rsidRDefault="00135B58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[-0.8, 1.22] (p = 0.689)</w:t>
            </w:r>
          </w:p>
        </w:tc>
      </w:tr>
    </w:tbl>
    <w:p w14:paraId="19B00546" w14:textId="77777777" w:rsidR="00135B58" w:rsidRDefault="00135B58" w:rsidP="00135B58">
      <w:pPr>
        <w:widowControl w:val="0"/>
        <w:jc w:val="both"/>
        <w:rPr>
          <w:sz w:val="20"/>
          <w:szCs w:val="20"/>
        </w:rPr>
      </w:pPr>
    </w:p>
    <w:p w14:paraId="10C71E02" w14:textId="10890AB3" w:rsidR="00135B58" w:rsidRDefault="00135B58" w:rsidP="00135B58">
      <w:pPr>
        <w:widowControl w:val="0"/>
        <w:jc w:val="both"/>
        <w:rPr>
          <w:sz w:val="20"/>
          <w:szCs w:val="20"/>
        </w:rPr>
      </w:pPr>
      <w:r>
        <w:rPr>
          <w:b/>
          <w:sz w:val="21"/>
          <w:szCs w:val="21"/>
        </w:rPr>
        <w:t>S5</w:t>
      </w:r>
      <w:r w:rsidR="002B02C2">
        <w:rPr>
          <w:b/>
          <w:sz w:val="21"/>
          <w:szCs w:val="21"/>
        </w:rPr>
        <w:t xml:space="preserve"> Table</w:t>
      </w:r>
      <w:r>
        <w:rPr>
          <w:b/>
          <w:sz w:val="21"/>
          <w:szCs w:val="21"/>
        </w:rPr>
        <w:t xml:space="preserve">: </w:t>
      </w:r>
      <w:proofErr w:type="spellStart"/>
      <w:r>
        <w:rPr>
          <w:b/>
          <w:sz w:val="21"/>
          <w:szCs w:val="21"/>
        </w:rPr>
        <w:t>Subanalysis</w:t>
      </w:r>
      <w:proofErr w:type="spellEnd"/>
      <w:r>
        <w:rPr>
          <w:b/>
          <w:sz w:val="21"/>
          <w:szCs w:val="21"/>
        </w:rPr>
        <w:t>; Multivariable Regression Modelling of Dietary Exposures and Cognitive Outcomes.</w:t>
      </w:r>
      <w:r>
        <w:rPr>
          <w:sz w:val="20"/>
          <w:szCs w:val="20"/>
        </w:rPr>
        <w:t xml:space="preserve"> This table presents the results of multivariable regression analyses assessing the associations between a Western and Varied dietary pattern metabolite score during pregnancy, breastfeeding duration and cognitive outcomes; specifically, the </w:t>
      </w:r>
      <w:proofErr w:type="spellStart"/>
      <w:r>
        <w:rPr>
          <w:sz w:val="20"/>
          <w:szCs w:val="20"/>
        </w:rPr>
        <w:t>Bayleys</w:t>
      </w:r>
      <w:proofErr w:type="spellEnd"/>
      <w:r>
        <w:rPr>
          <w:sz w:val="20"/>
          <w:szCs w:val="20"/>
        </w:rPr>
        <w:t xml:space="preserve">-III Composite score at 2.5 years and WISC at 10 years. As a sensitivity analysis, we further added; n-3 LCPUFA and Vitamin D prenatal randomised control trials, a child Western dietary pattern as assessed via an independent 10 year food frequency questionnaire, parents head circumference measurements </w:t>
      </w:r>
      <w:proofErr w:type="gramStart"/>
      <w:r>
        <w:rPr>
          <w:sz w:val="20"/>
          <w:szCs w:val="20"/>
        </w:rPr>
        <w:t>and  any</w:t>
      </w:r>
      <w:proofErr w:type="gramEnd"/>
      <w:r>
        <w:rPr>
          <w:sz w:val="20"/>
          <w:szCs w:val="20"/>
        </w:rPr>
        <w:t xml:space="preserve"> neurodevelopmental disorder diagnosis at age 10 years, as covariates. The estimates are interpreted as the effect of a 1 standard deviation change in dietary pattern metabolite scores and breastfeeding duration during pregnancy.</w:t>
      </w:r>
    </w:p>
    <w:p w14:paraId="54AA1153" w14:textId="41D6E275" w:rsidR="00152C28" w:rsidRPr="00135B58" w:rsidRDefault="00135B58" w:rsidP="00135B58">
      <w:r>
        <w:rPr>
          <w:b/>
          <w:sz w:val="20"/>
          <w:szCs w:val="20"/>
        </w:rPr>
        <w:t>* Note breastfeeding is log-transformed and z-scored, thus estimates are interpreted as per 1 SD change.</w:t>
      </w:r>
    </w:p>
    <w:sectPr w:rsidR="00152C28" w:rsidRPr="00135B58" w:rsidSect="00152C28">
      <w:pgSz w:w="11906" w:h="16838"/>
      <w:pgMar w:top="720" w:right="113" w:bottom="1440" w:left="18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C28"/>
    <w:rsid w:val="000F3844"/>
    <w:rsid w:val="00135B58"/>
    <w:rsid w:val="00152C28"/>
    <w:rsid w:val="00290C50"/>
    <w:rsid w:val="002B02C2"/>
    <w:rsid w:val="00405CC4"/>
    <w:rsid w:val="005420C4"/>
    <w:rsid w:val="005876C5"/>
    <w:rsid w:val="0060672B"/>
    <w:rsid w:val="00746A66"/>
    <w:rsid w:val="0099374D"/>
    <w:rsid w:val="00AE2337"/>
    <w:rsid w:val="00B27934"/>
    <w:rsid w:val="00B9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A2252"/>
  <w15:chartTrackingRefBased/>
  <w15:docId w15:val="{46217C2D-D9B5-4F4E-B889-100E6F9CA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C28"/>
    <w:pPr>
      <w:spacing w:after="0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C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C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C2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C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C2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C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C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C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C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C2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C2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C2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C2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C2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C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C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C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C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C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C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C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C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C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C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C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C2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C2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C2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C28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9</Words>
  <Characters>4100</Characters>
  <Application>Microsoft Office Word</Application>
  <DocSecurity>0</DocSecurity>
  <Lines>34</Lines>
  <Paragraphs>9</Paragraphs>
  <ScaleCrop>false</ScaleCrop>
  <Company/>
  <LinksUpToDate>false</LinksUpToDate>
  <CharactersWithSpaces>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yle George</dc:creator>
  <cp:keywords/>
  <dc:description/>
  <cp:lastModifiedBy>David Lyle George</cp:lastModifiedBy>
  <cp:revision>3</cp:revision>
  <dcterms:created xsi:type="dcterms:W3CDTF">2025-03-14T09:44:00Z</dcterms:created>
  <dcterms:modified xsi:type="dcterms:W3CDTF">2025-03-14T09:45:00Z</dcterms:modified>
</cp:coreProperties>
</file>